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92BF76" w14:textId="77777777" w:rsidR="008F46DB" w:rsidRPr="000547CE" w:rsidRDefault="008F46DB" w:rsidP="008F46DB">
      <w:pPr>
        <w:rPr>
          <w:color w:val="000000" w:themeColor="text1"/>
        </w:rPr>
      </w:pPr>
      <w:bookmarkStart w:id="0" w:name="_Hlk47092403"/>
      <w:bookmarkStart w:id="1" w:name="_GoBack"/>
      <w:bookmarkEnd w:id="1"/>
    </w:p>
    <w:p w14:paraId="76C81AC2" w14:textId="77777777" w:rsidR="008F46DB" w:rsidRPr="000547CE" w:rsidRDefault="008F46DB" w:rsidP="008F46DB">
      <w:pPr>
        <w:rPr>
          <w:rFonts w:ascii="Courier New" w:hAnsi="Courier New" w:cs="Courier New"/>
          <w:b/>
          <w:bCs/>
          <w:color w:val="000000" w:themeColor="text1"/>
        </w:rPr>
      </w:pPr>
      <w:r w:rsidRPr="000547CE">
        <w:rPr>
          <w:color w:val="000000" w:themeColor="text1"/>
        </w:rPr>
        <w:t xml:space="preserve">                                  </w:t>
      </w:r>
      <w:r w:rsidRPr="000547CE">
        <w:rPr>
          <w:rFonts w:ascii="Courier New" w:hAnsi="Courier New" w:cs="Courier New"/>
          <w:b/>
          <w:bCs/>
          <w:color w:val="000000" w:themeColor="text1"/>
        </w:rPr>
        <w:t xml:space="preserve">SCR-16           SCR-17               SCR-18               SCR-19         SCR-20          </w:t>
      </w:r>
    </w:p>
    <w:p w14:paraId="75B77F48" w14:textId="77777777" w:rsidR="008F46DB" w:rsidRPr="000547CE" w:rsidRDefault="008F46DB" w:rsidP="008F46DB">
      <w:pPr>
        <w:jc w:val="both"/>
        <w:rPr>
          <w:rFonts w:ascii="Courier New" w:hAnsi="Courier New" w:cs="Courier New"/>
          <w:color w:val="000000" w:themeColor="text1"/>
        </w:rPr>
      </w:pPr>
      <w:r w:rsidRPr="000547CE">
        <w:rPr>
          <w:rFonts w:ascii="Courier New" w:hAnsi="Courier New" w:cs="Courier New"/>
          <w:b/>
          <w:bCs/>
          <w:color w:val="000000" w:themeColor="text1"/>
        </w:rPr>
        <w:t>SCR-16/20</w:t>
      </w:r>
      <w:r w:rsidRPr="000547CE">
        <w:rPr>
          <w:rFonts w:ascii="Courier New" w:hAnsi="Courier New" w:cs="Courier New"/>
          <w:color w:val="000000" w:themeColor="text1"/>
        </w:rPr>
        <w:t xml:space="preserve">    </w:t>
      </w:r>
      <w:r w:rsidRPr="000547CE">
        <w:rPr>
          <w:rFonts w:ascii="Courier New" w:hAnsi="Courier New" w:cs="Courier New"/>
          <w:b/>
          <w:bCs/>
          <w:color w:val="000000" w:themeColor="text1"/>
        </w:rPr>
        <w:t>EFGLP</w:t>
      </w:r>
      <w:r w:rsidRPr="000547CE">
        <w:rPr>
          <w:rFonts w:ascii="Courier New" w:hAnsi="Courier New" w:cs="Courier New"/>
          <w:color w:val="000000" w:themeColor="text1"/>
          <w:highlight w:val="lightGray"/>
        </w:rPr>
        <w:t>C</w:t>
      </w:r>
      <w:r w:rsidRPr="000547CE">
        <w:rPr>
          <w:rFonts w:ascii="Courier New" w:hAnsi="Courier New" w:cs="Courier New"/>
          <w:color w:val="000000" w:themeColor="text1"/>
        </w:rPr>
        <w:t>KSP</w:t>
      </w:r>
      <w:proofErr w:type="gramStart"/>
      <w:r w:rsidRPr="000547CE">
        <w:rPr>
          <w:rFonts w:ascii="Courier New" w:hAnsi="Courier New" w:cs="Courier New"/>
          <w:color w:val="000000" w:themeColor="text1"/>
        </w:rPr>
        <w:t>.....</w:t>
      </w:r>
      <w:proofErr w:type="gramEnd"/>
      <w:r w:rsidRPr="000547CE">
        <w:rPr>
          <w:rFonts w:ascii="Courier New" w:hAnsi="Courier New" w:cs="Courier New"/>
          <w:color w:val="000000" w:themeColor="text1"/>
        </w:rPr>
        <w:t>PS</w:t>
      </w:r>
      <w:r w:rsidRPr="000547CE">
        <w:rPr>
          <w:rFonts w:ascii="Courier New" w:hAnsi="Courier New" w:cs="Courier New"/>
          <w:color w:val="000000" w:themeColor="text1"/>
          <w:highlight w:val="lightGray"/>
        </w:rPr>
        <w:t>C</w:t>
      </w:r>
      <w:r w:rsidRPr="000547CE">
        <w:rPr>
          <w:rFonts w:ascii="Courier New" w:hAnsi="Courier New" w:cs="Courier New"/>
          <w:b/>
          <w:bCs/>
          <w:color w:val="000000" w:themeColor="text1"/>
        </w:rPr>
        <w:t>IKTD</w:t>
      </w:r>
      <w:r w:rsidRPr="000547CE">
        <w:rPr>
          <w:rFonts w:ascii="Courier New" w:hAnsi="Courier New" w:cs="Courier New"/>
          <w:color w:val="000000" w:themeColor="text1"/>
          <w:highlight w:val="lightGray"/>
        </w:rPr>
        <w:t>C</w:t>
      </w:r>
      <w:r w:rsidRPr="000547CE">
        <w:rPr>
          <w:rFonts w:ascii="Courier New" w:hAnsi="Courier New" w:cs="Courier New"/>
          <w:color w:val="000000" w:themeColor="text1"/>
        </w:rPr>
        <w:t>LSL..ASNVTC..PT</w:t>
      </w:r>
      <w:r w:rsidRPr="000547CE">
        <w:rPr>
          <w:rFonts w:ascii="Courier New" w:hAnsi="Courier New" w:cs="Courier New"/>
          <w:color w:val="000000" w:themeColor="text1"/>
          <w:highlight w:val="lightGray"/>
        </w:rPr>
        <w:t>C</w:t>
      </w:r>
      <w:r w:rsidRPr="000547CE">
        <w:rPr>
          <w:rFonts w:ascii="Courier New" w:hAnsi="Courier New" w:cs="Courier New"/>
          <w:b/>
          <w:bCs/>
          <w:color w:val="000000" w:themeColor="text1"/>
        </w:rPr>
        <w:t>RDTS</w:t>
      </w:r>
      <w:r w:rsidRPr="000547CE">
        <w:rPr>
          <w:rFonts w:ascii="Courier New" w:hAnsi="Courier New" w:cs="Courier New"/>
          <w:color w:val="000000" w:themeColor="text1"/>
          <w:highlight w:val="lightGray"/>
        </w:rPr>
        <w:t>C</w:t>
      </w:r>
      <w:r w:rsidRPr="000547CE">
        <w:rPr>
          <w:rFonts w:ascii="Courier New" w:hAnsi="Courier New" w:cs="Courier New"/>
          <w:color w:val="000000" w:themeColor="text1"/>
        </w:rPr>
        <w:t>VNP..GNWTEP..PQ</w:t>
      </w:r>
      <w:r w:rsidRPr="000547CE">
        <w:rPr>
          <w:rFonts w:ascii="Courier New" w:hAnsi="Courier New" w:cs="Courier New"/>
          <w:color w:val="000000" w:themeColor="text1"/>
          <w:highlight w:val="lightGray"/>
        </w:rPr>
        <w:t>C</w:t>
      </w:r>
      <w:r w:rsidRPr="000547CE">
        <w:rPr>
          <w:rFonts w:ascii="Courier New" w:hAnsi="Courier New" w:cs="Courier New"/>
          <w:b/>
          <w:bCs/>
          <w:color w:val="000000" w:themeColor="text1"/>
        </w:rPr>
        <w:t>KDSTGK</w:t>
      </w:r>
      <w:r w:rsidRPr="000547CE">
        <w:rPr>
          <w:rFonts w:ascii="Courier New" w:hAnsi="Courier New" w:cs="Courier New"/>
          <w:color w:val="000000" w:themeColor="text1"/>
          <w:highlight w:val="lightGray"/>
        </w:rPr>
        <w:t>C</w:t>
      </w:r>
      <w:r w:rsidRPr="000547CE">
        <w:rPr>
          <w:rFonts w:ascii="Courier New" w:hAnsi="Courier New" w:cs="Courier New"/>
          <w:color w:val="000000" w:themeColor="text1"/>
        </w:rPr>
        <w:t>GPP..PK</w:t>
      </w:r>
      <w:r w:rsidRPr="000547CE">
        <w:rPr>
          <w:rFonts w:ascii="Courier New" w:hAnsi="Courier New" w:cs="Courier New"/>
          <w:color w:val="000000" w:themeColor="text1"/>
          <w:highlight w:val="lightGray"/>
        </w:rPr>
        <w:t>C</w:t>
      </w:r>
      <w:r w:rsidRPr="000547CE">
        <w:rPr>
          <w:rFonts w:ascii="Courier New" w:hAnsi="Courier New" w:cs="Courier New"/>
          <w:b/>
          <w:bCs/>
          <w:color w:val="000000" w:themeColor="text1"/>
        </w:rPr>
        <w:t>LHP</w:t>
      </w:r>
      <w:r w:rsidRPr="000547CE">
        <w:rPr>
          <w:rFonts w:ascii="Courier New" w:hAnsi="Courier New" w:cs="Courier New"/>
          <w:b/>
          <w:bCs/>
          <w:color w:val="000000" w:themeColor="text1"/>
          <w:highlight w:val="lightGray"/>
        </w:rPr>
        <w:t>C</w:t>
      </w:r>
      <w:r w:rsidRPr="000547CE">
        <w:rPr>
          <w:rFonts w:ascii="Courier New" w:hAnsi="Courier New" w:cs="Courier New"/>
          <w:color w:val="000000" w:themeColor="text1"/>
        </w:rPr>
        <w:t>..PT</w:t>
      </w:r>
      <w:r w:rsidRPr="000547CE">
        <w:rPr>
          <w:rFonts w:ascii="Courier New" w:hAnsi="Courier New" w:cs="Courier New"/>
          <w:color w:val="000000" w:themeColor="text1"/>
          <w:highlight w:val="lightGray"/>
        </w:rPr>
        <w:t>C</w:t>
      </w:r>
    </w:p>
    <w:p w14:paraId="1B9AE246" w14:textId="77777777" w:rsidR="008F46DB" w:rsidRPr="000547CE" w:rsidRDefault="008F46DB" w:rsidP="008F46DB">
      <w:pPr>
        <w:jc w:val="both"/>
        <w:rPr>
          <w:rFonts w:ascii="Courier New" w:hAnsi="Courier New" w:cs="Courier New"/>
          <w:color w:val="000000" w:themeColor="text1"/>
        </w:rPr>
      </w:pPr>
      <w:r w:rsidRPr="000547CE">
        <w:rPr>
          <w:rFonts w:ascii="Courier New" w:hAnsi="Courier New" w:cs="Courier New"/>
          <w:b/>
          <w:bCs/>
          <w:color w:val="000000" w:themeColor="text1"/>
        </w:rPr>
        <w:t xml:space="preserve">SCR-18/20                                          </w:t>
      </w:r>
      <w:proofErr w:type="gramStart"/>
      <w:r w:rsidRPr="000547CE">
        <w:rPr>
          <w:rFonts w:ascii="Courier New" w:hAnsi="Courier New" w:cs="Courier New"/>
          <w:b/>
          <w:bCs/>
          <w:color w:val="000000" w:themeColor="text1"/>
        </w:rPr>
        <w:t>RDTS</w:t>
      </w:r>
      <w:r w:rsidRPr="000547CE">
        <w:rPr>
          <w:rFonts w:ascii="Courier New" w:hAnsi="Courier New" w:cs="Courier New"/>
          <w:color w:val="000000" w:themeColor="text1"/>
          <w:highlight w:val="lightGray"/>
        </w:rPr>
        <w:t>C</w:t>
      </w:r>
      <w:r w:rsidRPr="000547CE">
        <w:rPr>
          <w:rFonts w:ascii="Courier New" w:hAnsi="Courier New" w:cs="Courier New"/>
          <w:color w:val="000000" w:themeColor="text1"/>
        </w:rPr>
        <w:t>VNP..</w:t>
      </w:r>
      <w:proofErr w:type="gramEnd"/>
      <w:r w:rsidRPr="000547CE">
        <w:rPr>
          <w:rFonts w:ascii="Courier New" w:hAnsi="Courier New" w:cs="Courier New"/>
          <w:color w:val="000000" w:themeColor="text1"/>
        </w:rPr>
        <w:t>GNWTEP..PQ</w:t>
      </w:r>
      <w:r w:rsidRPr="000547CE">
        <w:rPr>
          <w:rFonts w:ascii="Courier New" w:hAnsi="Courier New" w:cs="Courier New"/>
          <w:color w:val="000000" w:themeColor="text1"/>
          <w:highlight w:val="lightGray"/>
        </w:rPr>
        <w:t>C</w:t>
      </w:r>
      <w:r w:rsidRPr="000547CE">
        <w:rPr>
          <w:rFonts w:ascii="Courier New" w:hAnsi="Courier New" w:cs="Courier New"/>
          <w:b/>
          <w:bCs/>
          <w:color w:val="000000" w:themeColor="text1"/>
        </w:rPr>
        <w:t>KDSTGK</w:t>
      </w:r>
      <w:r w:rsidRPr="000547CE">
        <w:rPr>
          <w:rFonts w:ascii="Courier New" w:hAnsi="Courier New" w:cs="Courier New"/>
          <w:color w:val="000000" w:themeColor="text1"/>
          <w:highlight w:val="lightGray"/>
        </w:rPr>
        <w:t>C</w:t>
      </w:r>
      <w:r w:rsidRPr="000547CE">
        <w:rPr>
          <w:rFonts w:ascii="Courier New" w:hAnsi="Courier New" w:cs="Courier New"/>
          <w:color w:val="000000" w:themeColor="text1"/>
        </w:rPr>
        <w:t>GPP..PK</w:t>
      </w:r>
      <w:r w:rsidRPr="000547CE">
        <w:rPr>
          <w:rFonts w:ascii="Courier New" w:hAnsi="Courier New" w:cs="Courier New"/>
          <w:color w:val="000000" w:themeColor="text1"/>
          <w:highlight w:val="lightGray"/>
        </w:rPr>
        <w:t>C</w:t>
      </w:r>
      <w:r w:rsidRPr="000547CE">
        <w:rPr>
          <w:rFonts w:ascii="Courier New" w:hAnsi="Courier New" w:cs="Courier New"/>
          <w:b/>
          <w:bCs/>
          <w:color w:val="000000" w:themeColor="text1"/>
        </w:rPr>
        <w:t>LHP</w:t>
      </w:r>
      <w:r w:rsidRPr="000547CE">
        <w:rPr>
          <w:rFonts w:ascii="Courier New" w:hAnsi="Courier New" w:cs="Courier New"/>
          <w:color w:val="000000" w:themeColor="text1"/>
          <w:highlight w:val="lightGray"/>
        </w:rPr>
        <w:t>C</w:t>
      </w:r>
      <w:r w:rsidRPr="000547CE">
        <w:rPr>
          <w:rFonts w:ascii="Courier New" w:hAnsi="Courier New" w:cs="Courier New"/>
          <w:color w:val="000000" w:themeColor="text1"/>
        </w:rPr>
        <w:t>..PT</w:t>
      </w:r>
      <w:r w:rsidRPr="000547CE">
        <w:rPr>
          <w:rFonts w:ascii="Courier New" w:hAnsi="Courier New" w:cs="Courier New"/>
          <w:color w:val="000000" w:themeColor="text1"/>
          <w:highlight w:val="lightGray"/>
        </w:rPr>
        <w:t>C</w:t>
      </w:r>
    </w:p>
    <w:p w14:paraId="1FE74750" w14:textId="77777777" w:rsidR="008F46DB" w:rsidRPr="000547CE" w:rsidRDefault="008F46DB" w:rsidP="008F46DB">
      <w:pPr>
        <w:jc w:val="both"/>
        <w:rPr>
          <w:rFonts w:ascii="Courier New" w:hAnsi="Courier New" w:cs="Courier New"/>
          <w:color w:val="000000" w:themeColor="text1"/>
        </w:rPr>
      </w:pPr>
      <w:r w:rsidRPr="000547CE">
        <w:rPr>
          <w:rFonts w:ascii="Courier New" w:hAnsi="Courier New" w:cs="Courier New"/>
          <w:b/>
          <w:bCs/>
          <w:color w:val="000000" w:themeColor="text1"/>
        </w:rPr>
        <w:t>SCR-19/20</w:t>
      </w:r>
      <w:r w:rsidRPr="000547CE">
        <w:rPr>
          <w:rFonts w:ascii="Courier New" w:hAnsi="Courier New" w:cs="Courier New"/>
          <w:color w:val="000000" w:themeColor="text1"/>
        </w:rPr>
        <w:t xml:space="preserve">                                                               </w:t>
      </w:r>
      <w:proofErr w:type="gramStart"/>
      <w:r w:rsidRPr="000547CE">
        <w:rPr>
          <w:rFonts w:ascii="Courier New" w:hAnsi="Courier New" w:cs="Courier New"/>
          <w:b/>
          <w:bCs/>
          <w:color w:val="000000" w:themeColor="text1"/>
        </w:rPr>
        <w:t>EFSTGK</w:t>
      </w:r>
      <w:r w:rsidRPr="000547CE">
        <w:rPr>
          <w:rFonts w:ascii="Courier New" w:hAnsi="Courier New" w:cs="Courier New"/>
          <w:color w:val="000000" w:themeColor="text1"/>
          <w:highlight w:val="lightGray"/>
        </w:rPr>
        <w:t>C</w:t>
      </w:r>
      <w:r w:rsidRPr="000547CE">
        <w:rPr>
          <w:rFonts w:ascii="Courier New" w:hAnsi="Courier New" w:cs="Courier New"/>
          <w:color w:val="000000" w:themeColor="text1"/>
        </w:rPr>
        <w:t>GPP..</w:t>
      </w:r>
      <w:proofErr w:type="gramEnd"/>
      <w:r w:rsidRPr="000547CE">
        <w:rPr>
          <w:rFonts w:ascii="Courier New" w:hAnsi="Courier New" w:cs="Courier New"/>
          <w:color w:val="000000" w:themeColor="text1"/>
        </w:rPr>
        <w:t>PK</w:t>
      </w:r>
      <w:r w:rsidRPr="000547CE">
        <w:rPr>
          <w:rFonts w:ascii="Courier New" w:hAnsi="Courier New" w:cs="Courier New"/>
          <w:color w:val="000000" w:themeColor="text1"/>
          <w:highlight w:val="lightGray"/>
        </w:rPr>
        <w:t>C</w:t>
      </w:r>
      <w:r w:rsidRPr="000547CE">
        <w:rPr>
          <w:rFonts w:ascii="Courier New" w:hAnsi="Courier New" w:cs="Courier New"/>
          <w:b/>
          <w:bCs/>
          <w:color w:val="000000" w:themeColor="text1"/>
        </w:rPr>
        <w:t>LHP</w:t>
      </w:r>
      <w:r w:rsidRPr="000547CE">
        <w:rPr>
          <w:rFonts w:ascii="Courier New" w:hAnsi="Courier New" w:cs="Courier New"/>
          <w:color w:val="000000" w:themeColor="text1"/>
          <w:highlight w:val="lightGray"/>
        </w:rPr>
        <w:t>C</w:t>
      </w:r>
      <w:r w:rsidRPr="000547CE">
        <w:rPr>
          <w:rFonts w:ascii="Courier New" w:hAnsi="Courier New" w:cs="Courier New"/>
          <w:color w:val="000000" w:themeColor="text1"/>
        </w:rPr>
        <w:t>..PT</w:t>
      </w:r>
      <w:r w:rsidRPr="000547CE">
        <w:rPr>
          <w:rFonts w:ascii="Courier New" w:hAnsi="Courier New" w:cs="Courier New"/>
          <w:color w:val="000000" w:themeColor="text1"/>
          <w:highlight w:val="lightGray"/>
        </w:rPr>
        <w:t>C</w:t>
      </w:r>
    </w:p>
    <w:p w14:paraId="06A77E2A" w14:textId="77777777" w:rsidR="008F46DB" w:rsidRPr="000547CE" w:rsidRDefault="008F46DB" w:rsidP="008F46DB">
      <w:pPr>
        <w:jc w:val="both"/>
        <w:rPr>
          <w:rFonts w:ascii="Courier New" w:hAnsi="Courier New" w:cs="Courier New"/>
          <w:color w:val="000000" w:themeColor="text1"/>
          <w:u w:val="single"/>
        </w:rPr>
      </w:pPr>
      <w:r w:rsidRPr="000547CE">
        <w:rPr>
          <w:rFonts w:ascii="Courier New" w:hAnsi="Courier New" w:cs="Courier New"/>
          <w:b/>
          <w:bCs/>
          <w:color w:val="000000" w:themeColor="text1"/>
        </w:rPr>
        <w:t>SCR-16/18H</w:t>
      </w:r>
      <w:r w:rsidRPr="000547CE">
        <w:rPr>
          <w:rFonts w:ascii="Courier New" w:hAnsi="Courier New" w:cs="Courier New"/>
          <w:color w:val="000000" w:themeColor="text1"/>
        </w:rPr>
        <w:t xml:space="preserve">   </w:t>
      </w:r>
      <w:r w:rsidRPr="000547CE">
        <w:rPr>
          <w:rFonts w:ascii="Courier New" w:hAnsi="Courier New" w:cs="Courier New"/>
          <w:b/>
          <w:bCs/>
          <w:color w:val="000000" w:themeColor="text1"/>
        </w:rPr>
        <w:t>EFGLP</w:t>
      </w:r>
      <w:r w:rsidRPr="000547CE">
        <w:rPr>
          <w:rFonts w:ascii="Courier New" w:hAnsi="Courier New" w:cs="Courier New"/>
          <w:color w:val="000000" w:themeColor="text1"/>
          <w:highlight w:val="lightGray"/>
        </w:rPr>
        <w:t>C</w:t>
      </w:r>
      <w:r w:rsidRPr="000547CE">
        <w:rPr>
          <w:rFonts w:ascii="Courier New" w:hAnsi="Courier New" w:cs="Courier New"/>
          <w:color w:val="000000" w:themeColor="text1"/>
        </w:rPr>
        <w:t>KSP</w:t>
      </w:r>
      <w:proofErr w:type="gramStart"/>
      <w:r w:rsidRPr="000547CE">
        <w:rPr>
          <w:rFonts w:ascii="Courier New" w:hAnsi="Courier New" w:cs="Courier New"/>
          <w:color w:val="000000" w:themeColor="text1"/>
        </w:rPr>
        <w:t>.....</w:t>
      </w:r>
      <w:proofErr w:type="gramEnd"/>
      <w:r w:rsidRPr="000547CE">
        <w:rPr>
          <w:rFonts w:ascii="Courier New" w:hAnsi="Courier New" w:cs="Courier New"/>
          <w:color w:val="000000" w:themeColor="text1"/>
        </w:rPr>
        <w:t>PS</w:t>
      </w:r>
      <w:r w:rsidRPr="000547CE">
        <w:rPr>
          <w:rFonts w:ascii="Courier New" w:hAnsi="Courier New" w:cs="Courier New"/>
          <w:color w:val="000000" w:themeColor="text1"/>
          <w:highlight w:val="lightGray"/>
        </w:rPr>
        <w:t>C</w:t>
      </w:r>
      <w:r w:rsidRPr="000547CE">
        <w:rPr>
          <w:rFonts w:ascii="Courier New" w:hAnsi="Courier New" w:cs="Courier New"/>
          <w:b/>
          <w:bCs/>
          <w:color w:val="000000" w:themeColor="text1"/>
        </w:rPr>
        <w:t>IKTD</w:t>
      </w:r>
      <w:r w:rsidRPr="000547CE">
        <w:rPr>
          <w:rFonts w:ascii="Courier New" w:hAnsi="Courier New" w:cs="Courier New"/>
          <w:color w:val="000000" w:themeColor="text1"/>
          <w:highlight w:val="lightGray"/>
        </w:rPr>
        <w:t>C</w:t>
      </w:r>
      <w:r w:rsidRPr="000547CE">
        <w:rPr>
          <w:rFonts w:ascii="Courier New" w:hAnsi="Courier New" w:cs="Courier New"/>
          <w:color w:val="000000" w:themeColor="text1"/>
        </w:rPr>
        <w:t>LSL..ASNVTC..PT</w:t>
      </w:r>
      <w:r w:rsidRPr="000547CE">
        <w:rPr>
          <w:rFonts w:ascii="Courier New" w:hAnsi="Courier New" w:cs="Courier New"/>
          <w:color w:val="000000" w:themeColor="text1"/>
          <w:highlight w:val="lightGray"/>
        </w:rPr>
        <w:t>C</w:t>
      </w:r>
      <w:r w:rsidRPr="000547CE">
        <w:rPr>
          <w:rFonts w:ascii="Courier New" w:hAnsi="Courier New" w:cs="Courier New"/>
          <w:b/>
          <w:bCs/>
          <w:color w:val="000000" w:themeColor="text1"/>
        </w:rPr>
        <w:t>RDTS</w:t>
      </w:r>
      <w:r w:rsidRPr="000547CE">
        <w:rPr>
          <w:rFonts w:ascii="Courier New" w:hAnsi="Courier New" w:cs="Courier New"/>
          <w:color w:val="000000" w:themeColor="text1"/>
          <w:highlight w:val="lightGray"/>
        </w:rPr>
        <w:t>C</w:t>
      </w:r>
      <w:r w:rsidRPr="000547CE">
        <w:rPr>
          <w:rFonts w:ascii="Courier New" w:hAnsi="Courier New" w:cs="Courier New"/>
          <w:color w:val="000000" w:themeColor="text1"/>
        </w:rPr>
        <w:t>VNP..GNWTEP..PQ</w:t>
      </w:r>
      <w:r w:rsidRPr="000547CE">
        <w:rPr>
          <w:rFonts w:ascii="Courier New" w:hAnsi="Courier New" w:cs="Courier New"/>
          <w:color w:val="000000" w:themeColor="text1"/>
          <w:highlight w:val="lightGray"/>
        </w:rPr>
        <w:t>C</w:t>
      </w:r>
      <w:r w:rsidRPr="000547CE">
        <w:rPr>
          <w:rFonts w:ascii="Courier New" w:hAnsi="Courier New" w:cs="Courier New"/>
          <w:color w:val="000000" w:themeColor="text1"/>
        </w:rPr>
        <w:t>_</w:t>
      </w:r>
      <w:r w:rsidRPr="000547CE">
        <w:rPr>
          <w:rFonts w:ascii="Courier New" w:hAnsi="Courier New" w:cs="Courier New"/>
          <w:color w:val="000000" w:themeColor="text1"/>
          <w:u w:val="single"/>
        </w:rPr>
        <w:t>HISTAG</w:t>
      </w:r>
    </w:p>
    <w:p w14:paraId="629FCA47" w14:textId="77777777" w:rsidR="008F46DB" w:rsidRPr="000547CE" w:rsidRDefault="008F46DB" w:rsidP="008F46DB">
      <w:pPr>
        <w:jc w:val="both"/>
        <w:rPr>
          <w:rFonts w:ascii="Courier New" w:hAnsi="Courier New" w:cs="Courier New"/>
          <w:color w:val="000000" w:themeColor="text1"/>
          <w:u w:val="single"/>
        </w:rPr>
      </w:pPr>
      <w:r w:rsidRPr="000547CE">
        <w:rPr>
          <w:rFonts w:ascii="Courier New" w:hAnsi="Courier New" w:cs="Courier New"/>
          <w:b/>
          <w:bCs/>
          <w:color w:val="000000" w:themeColor="text1"/>
        </w:rPr>
        <w:t>SCR-17/18H</w:t>
      </w:r>
      <w:r w:rsidRPr="000547CE">
        <w:rPr>
          <w:rFonts w:ascii="Courier New" w:hAnsi="Courier New" w:cs="Courier New"/>
          <w:color w:val="000000" w:themeColor="text1"/>
        </w:rPr>
        <w:t xml:space="preserve">                    </w:t>
      </w:r>
      <w:proofErr w:type="gramStart"/>
      <w:r w:rsidRPr="000547CE">
        <w:rPr>
          <w:rFonts w:ascii="Courier New" w:hAnsi="Courier New" w:cs="Courier New"/>
          <w:b/>
          <w:bCs/>
          <w:color w:val="000000" w:themeColor="text1"/>
        </w:rPr>
        <w:t>IKTD</w:t>
      </w:r>
      <w:r w:rsidRPr="000547CE">
        <w:rPr>
          <w:rFonts w:ascii="Courier New" w:hAnsi="Courier New" w:cs="Courier New"/>
          <w:color w:val="000000" w:themeColor="text1"/>
          <w:highlight w:val="lightGray"/>
        </w:rPr>
        <w:t>C</w:t>
      </w:r>
      <w:r w:rsidRPr="000547CE">
        <w:rPr>
          <w:rFonts w:ascii="Courier New" w:hAnsi="Courier New" w:cs="Courier New"/>
          <w:color w:val="000000" w:themeColor="text1"/>
        </w:rPr>
        <w:t>LSL..</w:t>
      </w:r>
      <w:proofErr w:type="gramEnd"/>
      <w:r w:rsidRPr="000547CE">
        <w:rPr>
          <w:rFonts w:ascii="Courier New" w:hAnsi="Courier New" w:cs="Courier New"/>
          <w:color w:val="000000" w:themeColor="text1"/>
        </w:rPr>
        <w:t>ASNVTC..PT</w:t>
      </w:r>
      <w:r w:rsidRPr="000547CE">
        <w:rPr>
          <w:rFonts w:ascii="Courier New" w:hAnsi="Courier New" w:cs="Courier New"/>
          <w:color w:val="000000" w:themeColor="text1"/>
          <w:highlight w:val="lightGray"/>
        </w:rPr>
        <w:t>C</w:t>
      </w:r>
      <w:r w:rsidRPr="000547CE">
        <w:rPr>
          <w:rFonts w:ascii="Courier New" w:hAnsi="Courier New" w:cs="Courier New"/>
          <w:b/>
          <w:bCs/>
          <w:color w:val="000000" w:themeColor="text1"/>
        </w:rPr>
        <w:t>RDTS</w:t>
      </w:r>
      <w:r w:rsidRPr="000547CE">
        <w:rPr>
          <w:rFonts w:ascii="Courier New" w:hAnsi="Courier New" w:cs="Courier New"/>
          <w:color w:val="000000" w:themeColor="text1"/>
          <w:highlight w:val="lightGray"/>
        </w:rPr>
        <w:t>C</w:t>
      </w:r>
      <w:r w:rsidRPr="000547CE">
        <w:rPr>
          <w:rFonts w:ascii="Courier New" w:hAnsi="Courier New" w:cs="Courier New"/>
          <w:color w:val="000000" w:themeColor="text1"/>
        </w:rPr>
        <w:t>VNP..GNWTEP..PQ</w:t>
      </w:r>
      <w:r w:rsidRPr="000547CE">
        <w:rPr>
          <w:rFonts w:ascii="Courier New" w:hAnsi="Courier New" w:cs="Courier New"/>
          <w:color w:val="000000" w:themeColor="text1"/>
          <w:highlight w:val="lightGray"/>
        </w:rPr>
        <w:t>C</w:t>
      </w:r>
      <w:r w:rsidRPr="000547CE">
        <w:rPr>
          <w:rFonts w:ascii="Courier New" w:hAnsi="Courier New" w:cs="Courier New"/>
          <w:color w:val="000000" w:themeColor="text1"/>
        </w:rPr>
        <w:t>_</w:t>
      </w:r>
      <w:r w:rsidRPr="000547CE">
        <w:rPr>
          <w:rFonts w:ascii="Courier New" w:hAnsi="Courier New" w:cs="Courier New"/>
          <w:color w:val="000000" w:themeColor="text1"/>
          <w:u w:val="single"/>
        </w:rPr>
        <w:t>HISTAG</w:t>
      </w:r>
    </w:p>
    <w:p w14:paraId="271FE867" w14:textId="77777777" w:rsidR="008F46DB" w:rsidRPr="000547CE" w:rsidRDefault="008F46DB" w:rsidP="008F46DB">
      <w:pPr>
        <w:jc w:val="both"/>
        <w:rPr>
          <w:rFonts w:ascii="Courier New" w:hAnsi="Courier New" w:cs="Courier New"/>
          <w:color w:val="000000" w:themeColor="text1"/>
        </w:rPr>
      </w:pPr>
      <w:r w:rsidRPr="000547CE">
        <w:rPr>
          <w:rFonts w:ascii="Courier New" w:hAnsi="Courier New" w:cs="Courier New"/>
          <w:b/>
          <w:bCs/>
          <w:color w:val="000000" w:themeColor="text1"/>
        </w:rPr>
        <w:t>SCR-17H</w:t>
      </w:r>
      <w:r w:rsidRPr="000547CE">
        <w:rPr>
          <w:rFonts w:ascii="Courier New" w:hAnsi="Courier New" w:cs="Courier New"/>
          <w:color w:val="000000" w:themeColor="text1"/>
        </w:rPr>
        <w:t xml:space="preserve">                       </w:t>
      </w:r>
      <w:proofErr w:type="gramStart"/>
      <w:r w:rsidRPr="000547CE">
        <w:rPr>
          <w:rFonts w:ascii="Courier New" w:hAnsi="Courier New" w:cs="Courier New"/>
          <w:b/>
          <w:bCs/>
          <w:color w:val="000000" w:themeColor="text1"/>
        </w:rPr>
        <w:t>IKTD</w:t>
      </w:r>
      <w:r w:rsidRPr="000547CE">
        <w:rPr>
          <w:rFonts w:ascii="Courier New" w:hAnsi="Courier New" w:cs="Courier New"/>
          <w:color w:val="000000" w:themeColor="text1"/>
          <w:highlight w:val="lightGray"/>
        </w:rPr>
        <w:t>C</w:t>
      </w:r>
      <w:r w:rsidRPr="000547CE">
        <w:rPr>
          <w:rFonts w:ascii="Courier New" w:hAnsi="Courier New" w:cs="Courier New"/>
          <w:color w:val="000000" w:themeColor="text1"/>
        </w:rPr>
        <w:t>LSL..</w:t>
      </w:r>
      <w:proofErr w:type="gramEnd"/>
      <w:r w:rsidRPr="000547CE">
        <w:rPr>
          <w:rFonts w:ascii="Courier New" w:hAnsi="Courier New" w:cs="Courier New"/>
          <w:color w:val="000000" w:themeColor="text1"/>
        </w:rPr>
        <w:t>ASNVTC..PT</w:t>
      </w:r>
      <w:r w:rsidRPr="000547CE">
        <w:rPr>
          <w:rFonts w:ascii="Courier New" w:hAnsi="Courier New" w:cs="Courier New"/>
          <w:color w:val="000000" w:themeColor="text1"/>
          <w:highlight w:val="lightGray"/>
        </w:rPr>
        <w:t>C</w:t>
      </w:r>
      <w:r w:rsidRPr="000547CE">
        <w:rPr>
          <w:rFonts w:ascii="Courier New" w:hAnsi="Courier New" w:cs="Courier New"/>
          <w:color w:val="000000" w:themeColor="text1"/>
          <w:u w:val="single"/>
        </w:rPr>
        <w:t>_HISTAG</w:t>
      </w:r>
    </w:p>
    <w:p w14:paraId="0E236C65" w14:textId="77777777" w:rsidR="008F46DB" w:rsidRPr="000547CE" w:rsidRDefault="008F46DB" w:rsidP="008F46DB">
      <w:pPr>
        <w:jc w:val="both"/>
        <w:rPr>
          <w:rFonts w:ascii="Courier New" w:hAnsi="Courier New" w:cs="Courier New"/>
          <w:color w:val="000000" w:themeColor="text1"/>
        </w:rPr>
      </w:pPr>
      <w:r w:rsidRPr="000547CE">
        <w:rPr>
          <w:rFonts w:ascii="Courier New" w:hAnsi="Courier New" w:cs="Courier New"/>
          <w:b/>
          <w:bCs/>
          <w:color w:val="000000" w:themeColor="text1"/>
        </w:rPr>
        <w:t xml:space="preserve">SCR-18H   </w:t>
      </w:r>
      <w:r w:rsidRPr="000547CE">
        <w:rPr>
          <w:rFonts w:ascii="Courier New" w:hAnsi="Courier New" w:cs="Courier New"/>
          <w:b/>
          <w:bCs/>
          <w:color w:val="000000" w:themeColor="text1"/>
        </w:rPr>
        <w:tab/>
      </w:r>
      <w:r w:rsidRPr="000547CE">
        <w:rPr>
          <w:rFonts w:ascii="Courier New" w:hAnsi="Courier New" w:cs="Courier New"/>
          <w:b/>
          <w:bCs/>
          <w:color w:val="000000" w:themeColor="text1"/>
        </w:rPr>
        <w:tab/>
      </w:r>
      <w:r w:rsidRPr="000547CE">
        <w:rPr>
          <w:rFonts w:ascii="Courier New" w:hAnsi="Courier New" w:cs="Courier New"/>
          <w:b/>
          <w:bCs/>
          <w:color w:val="000000" w:themeColor="text1"/>
        </w:rPr>
        <w:tab/>
      </w:r>
      <w:r w:rsidRPr="000547CE">
        <w:rPr>
          <w:rFonts w:ascii="Courier New" w:hAnsi="Courier New" w:cs="Courier New"/>
          <w:b/>
          <w:bCs/>
          <w:color w:val="000000" w:themeColor="text1"/>
        </w:rPr>
        <w:tab/>
      </w:r>
      <w:r w:rsidRPr="000547CE">
        <w:rPr>
          <w:rFonts w:ascii="Courier New" w:hAnsi="Courier New" w:cs="Courier New"/>
          <w:b/>
          <w:bCs/>
          <w:color w:val="000000" w:themeColor="text1"/>
        </w:rPr>
        <w:tab/>
      </w:r>
      <w:r w:rsidRPr="000547CE">
        <w:rPr>
          <w:rFonts w:ascii="Courier New" w:hAnsi="Courier New" w:cs="Courier New"/>
          <w:b/>
          <w:bCs/>
          <w:color w:val="000000" w:themeColor="text1"/>
        </w:rPr>
        <w:tab/>
      </w:r>
      <w:r w:rsidRPr="000547CE">
        <w:rPr>
          <w:rFonts w:ascii="Courier New" w:hAnsi="Courier New" w:cs="Courier New"/>
          <w:b/>
          <w:bCs/>
          <w:color w:val="000000" w:themeColor="text1"/>
        </w:rPr>
        <w:tab/>
        <w:t xml:space="preserve">      </w:t>
      </w:r>
      <w:proofErr w:type="gramStart"/>
      <w:r w:rsidRPr="000547CE">
        <w:rPr>
          <w:rFonts w:ascii="Courier New" w:hAnsi="Courier New" w:cs="Courier New"/>
          <w:b/>
          <w:bCs/>
          <w:color w:val="000000" w:themeColor="text1"/>
        </w:rPr>
        <w:t>RDTS</w:t>
      </w:r>
      <w:r w:rsidRPr="000547CE">
        <w:rPr>
          <w:rFonts w:ascii="Courier New" w:hAnsi="Courier New" w:cs="Courier New"/>
          <w:color w:val="000000" w:themeColor="text1"/>
          <w:highlight w:val="lightGray"/>
        </w:rPr>
        <w:t>C</w:t>
      </w:r>
      <w:r w:rsidRPr="000547CE">
        <w:rPr>
          <w:rFonts w:ascii="Courier New" w:hAnsi="Courier New" w:cs="Courier New"/>
          <w:color w:val="000000" w:themeColor="text1"/>
        </w:rPr>
        <w:t>VNP..</w:t>
      </w:r>
      <w:proofErr w:type="gramEnd"/>
      <w:r w:rsidRPr="000547CE">
        <w:rPr>
          <w:rFonts w:ascii="Courier New" w:hAnsi="Courier New" w:cs="Courier New"/>
          <w:color w:val="000000" w:themeColor="text1"/>
        </w:rPr>
        <w:t>GNWTEP..PQ</w:t>
      </w:r>
      <w:r w:rsidRPr="000547CE">
        <w:rPr>
          <w:rFonts w:ascii="Courier New" w:hAnsi="Courier New" w:cs="Courier New"/>
          <w:color w:val="000000" w:themeColor="text1"/>
          <w:highlight w:val="lightGray"/>
        </w:rPr>
        <w:t>C</w:t>
      </w:r>
      <w:r w:rsidRPr="000547CE">
        <w:rPr>
          <w:rFonts w:ascii="Courier New" w:hAnsi="Courier New" w:cs="Courier New"/>
          <w:color w:val="000000" w:themeColor="text1"/>
        </w:rPr>
        <w:t>_</w:t>
      </w:r>
      <w:r w:rsidRPr="000547CE">
        <w:rPr>
          <w:rFonts w:ascii="Courier New" w:hAnsi="Courier New" w:cs="Courier New"/>
          <w:color w:val="000000" w:themeColor="text1"/>
          <w:u w:val="single"/>
        </w:rPr>
        <w:t>HISTAG</w:t>
      </w:r>
    </w:p>
    <w:p w14:paraId="00022248" w14:textId="77777777" w:rsidR="008F46DB" w:rsidRPr="000547CE" w:rsidRDefault="008F46DB" w:rsidP="008F46DB">
      <w:pPr>
        <w:jc w:val="both"/>
        <w:rPr>
          <w:rFonts w:ascii="Courier New" w:hAnsi="Courier New" w:cs="Courier New"/>
          <w:color w:val="000000" w:themeColor="text1"/>
        </w:rPr>
      </w:pPr>
      <w:r w:rsidRPr="000547CE">
        <w:rPr>
          <w:rFonts w:ascii="Courier New" w:hAnsi="Courier New" w:cs="Courier New"/>
          <w:b/>
          <w:bCs/>
          <w:color w:val="000000" w:themeColor="text1"/>
        </w:rPr>
        <w:t>Histidine-tag C-terminal</w:t>
      </w:r>
      <w:r w:rsidRPr="000547CE">
        <w:rPr>
          <w:b/>
          <w:bCs/>
          <w:color w:val="000000" w:themeColor="text1"/>
        </w:rPr>
        <w:t xml:space="preserve">                 </w:t>
      </w:r>
      <w:r w:rsidRPr="000547CE">
        <w:rPr>
          <w:rFonts w:ascii="Courier New" w:hAnsi="Courier New" w:cs="Courier New"/>
          <w:color w:val="000000" w:themeColor="text1"/>
        </w:rPr>
        <w:t>PLEQKLISEEDLNSAVDHHHHHH</w:t>
      </w:r>
    </w:p>
    <w:p w14:paraId="6CE9D17C" w14:textId="77777777" w:rsidR="008F46DB" w:rsidRPr="000547CE" w:rsidRDefault="008F46DB" w:rsidP="008F46DB">
      <w:pPr>
        <w:jc w:val="both"/>
        <w:rPr>
          <w:color w:val="000000" w:themeColor="text1"/>
          <w:sz w:val="26"/>
          <w:szCs w:val="26"/>
        </w:rPr>
      </w:pPr>
    </w:p>
    <w:p w14:paraId="61167E21" w14:textId="274A7834" w:rsidR="008F46DB" w:rsidRPr="009A434D" w:rsidRDefault="009A434D" w:rsidP="008F46DB">
      <w:pPr>
        <w:jc w:val="both"/>
        <w:rPr>
          <w:color w:val="000000" w:themeColor="text1"/>
        </w:rPr>
      </w:pPr>
      <w:r w:rsidRPr="000547CE">
        <w:rPr>
          <w:b/>
          <w:bCs/>
          <w:color w:val="000000" w:themeColor="text1"/>
        </w:rPr>
        <w:t>SUPPLEMENTARY FIGURE 1</w:t>
      </w:r>
      <w:r>
        <w:rPr>
          <w:b/>
          <w:bCs/>
          <w:color w:val="000000" w:themeColor="text1"/>
        </w:rPr>
        <w:t xml:space="preserve"> </w:t>
      </w:r>
      <w:proofErr w:type="gramStart"/>
      <w:r>
        <w:rPr>
          <w:b/>
          <w:bCs/>
          <w:color w:val="000000" w:themeColor="text1"/>
        </w:rPr>
        <w:t>|</w:t>
      </w:r>
      <w:r w:rsidR="008F46DB" w:rsidRPr="000547CE">
        <w:rPr>
          <w:b/>
          <w:bCs/>
          <w:color w:val="000000" w:themeColor="text1"/>
        </w:rPr>
        <w:t xml:space="preserve">  </w:t>
      </w:r>
      <w:r w:rsidR="008F46DB" w:rsidRPr="001C26E8">
        <w:rPr>
          <w:bCs/>
          <w:color w:val="000000" w:themeColor="text1"/>
        </w:rPr>
        <w:t>The</w:t>
      </w:r>
      <w:proofErr w:type="gramEnd"/>
      <w:r w:rsidR="008F46DB" w:rsidRPr="001C26E8">
        <w:rPr>
          <w:bCs/>
          <w:color w:val="000000" w:themeColor="text1"/>
        </w:rPr>
        <w:t xml:space="preserve"> sequences of each of the </w:t>
      </w:r>
      <w:r w:rsidR="00805C06" w:rsidRPr="001C26E8">
        <w:rPr>
          <w:bCs/>
          <w:color w:val="000000" w:themeColor="text1"/>
        </w:rPr>
        <w:t xml:space="preserve">modelled </w:t>
      </w:r>
      <w:r w:rsidR="008F46DB" w:rsidRPr="001C26E8">
        <w:rPr>
          <w:bCs/>
          <w:color w:val="000000" w:themeColor="text1"/>
        </w:rPr>
        <w:t xml:space="preserve">SCR fragments </w:t>
      </w:r>
      <w:r w:rsidR="00805C06" w:rsidRPr="001C26E8">
        <w:rPr>
          <w:bCs/>
          <w:color w:val="000000" w:themeColor="text1"/>
        </w:rPr>
        <w:t xml:space="preserve">based on the </w:t>
      </w:r>
      <w:r w:rsidR="008F46DB" w:rsidRPr="001C26E8">
        <w:rPr>
          <w:bCs/>
          <w:color w:val="000000" w:themeColor="text1"/>
        </w:rPr>
        <w:t>SCR</w:t>
      </w:r>
      <w:r w:rsidR="00805C06" w:rsidRPr="001C26E8">
        <w:rPr>
          <w:bCs/>
          <w:color w:val="000000" w:themeColor="text1"/>
        </w:rPr>
        <w:t>-</w:t>
      </w:r>
      <w:r w:rsidR="008F46DB" w:rsidRPr="001C26E8">
        <w:rPr>
          <w:bCs/>
          <w:color w:val="000000" w:themeColor="text1"/>
        </w:rPr>
        <w:t>16 to SCR</w:t>
      </w:r>
      <w:r w:rsidR="00805C06" w:rsidRPr="001C26E8">
        <w:rPr>
          <w:bCs/>
          <w:color w:val="000000" w:themeColor="text1"/>
        </w:rPr>
        <w:t>-</w:t>
      </w:r>
      <w:r w:rsidR="008F46DB" w:rsidRPr="001C26E8">
        <w:rPr>
          <w:bCs/>
          <w:color w:val="000000" w:themeColor="text1"/>
        </w:rPr>
        <w:t>20 domain</w:t>
      </w:r>
      <w:r w:rsidR="008F46DB" w:rsidRPr="009A434D">
        <w:rPr>
          <w:color w:val="000000" w:themeColor="text1"/>
        </w:rPr>
        <w:t xml:space="preserve">. </w:t>
      </w:r>
    </w:p>
    <w:p w14:paraId="36F197F9" w14:textId="2614BC78" w:rsidR="008F46DB" w:rsidRPr="000547CE" w:rsidRDefault="008F46DB" w:rsidP="008F46DB">
      <w:pPr>
        <w:jc w:val="both"/>
        <w:rPr>
          <w:color w:val="000000" w:themeColor="text1"/>
        </w:rPr>
      </w:pPr>
      <w:r w:rsidRPr="000547CE">
        <w:rPr>
          <w:color w:val="000000" w:themeColor="text1"/>
        </w:rPr>
        <w:t xml:space="preserve">Highlighted in grey are </w:t>
      </w:r>
      <w:r w:rsidR="00805C06" w:rsidRPr="000547CE">
        <w:rPr>
          <w:color w:val="000000" w:themeColor="text1"/>
        </w:rPr>
        <w:t xml:space="preserve">the four conserved </w:t>
      </w:r>
      <w:proofErr w:type="spellStart"/>
      <w:r w:rsidRPr="000547CE">
        <w:rPr>
          <w:color w:val="000000" w:themeColor="text1"/>
        </w:rPr>
        <w:t>Cys</w:t>
      </w:r>
      <w:proofErr w:type="spellEnd"/>
      <w:r w:rsidRPr="000547CE">
        <w:rPr>
          <w:color w:val="000000" w:themeColor="text1"/>
        </w:rPr>
        <w:t xml:space="preserve"> residues. </w:t>
      </w:r>
      <w:r w:rsidR="00805C06" w:rsidRPr="000547CE">
        <w:rPr>
          <w:color w:val="000000" w:themeColor="text1"/>
        </w:rPr>
        <w:t>The inter-SCR l</w:t>
      </w:r>
      <w:r w:rsidRPr="000547CE">
        <w:rPr>
          <w:color w:val="000000" w:themeColor="text1"/>
        </w:rPr>
        <w:t xml:space="preserve">inker regions for each SCR domain are highlighted in bold. For SCR domains expressed with a hexa-histidine tag, </w:t>
      </w:r>
      <w:r w:rsidR="00805C06" w:rsidRPr="000547CE">
        <w:rPr>
          <w:color w:val="000000" w:themeColor="text1"/>
        </w:rPr>
        <w:t>namely</w:t>
      </w:r>
      <w:r w:rsidRPr="000547CE">
        <w:rPr>
          <w:color w:val="000000" w:themeColor="text1"/>
        </w:rPr>
        <w:t xml:space="preserve"> SCR-16/18H, SCR-17/18H, SCR-1</w:t>
      </w:r>
      <w:r w:rsidR="00805C06" w:rsidRPr="000547CE">
        <w:rPr>
          <w:color w:val="000000" w:themeColor="text1"/>
        </w:rPr>
        <w:t>7</w:t>
      </w:r>
      <w:r w:rsidRPr="000547CE">
        <w:rPr>
          <w:color w:val="000000" w:themeColor="text1"/>
        </w:rPr>
        <w:t>H and SCR-1</w:t>
      </w:r>
      <w:r w:rsidR="00805C06" w:rsidRPr="000547CE">
        <w:rPr>
          <w:color w:val="000000" w:themeColor="text1"/>
        </w:rPr>
        <w:t>8</w:t>
      </w:r>
      <w:r w:rsidRPr="000547CE">
        <w:rPr>
          <w:color w:val="000000" w:themeColor="text1"/>
        </w:rPr>
        <w:t>H, the C-termin</w:t>
      </w:r>
      <w:r w:rsidR="00805C06" w:rsidRPr="000547CE">
        <w:rPr>
          <w:color w:val="000000" w:themeColor="text1"/>
        </w:rPr>
        <w:t xml:space="preserve">al tags are denoted as </w:t>
      </w:r>
      <w:r w:rsidRPr="000547CE">
        <w:rPr>
          <w:color w:val="000000" w:themeColor="text1"/>
        </w:rPr>
        <w:t xml:space="preserve">HISTAG. The </w:t>
      </w:r>
      <w:r w:rsidR="00805C06" w:rsidRPr="000547CE">
        <w:rPr>
          <w:color w:val="000000" w:themeColor="text1"/>
        </w:rPr>
        <w:t xml:space="preserve">full </w:t>
      </w:r>
      <w:r w:rsidRPr="000547CE">
        <w:rPr>
          <w:color w:val="000000" w:themeColor="text1"/>
        </w:rPr>
        <w:t xml:space="preserve">His-tag C-terminal sequence is listed </w:t>
      </w:r>
      <w:r w:rsidR="00805C06" w:rsidRPr="000547CE">
        <w:rPr>
          <w:color w:val="000000" w:themeColor="text1"/>
        </w:rPr>
        <w:t>at the bottom.</w:t>
      </w:r>
    </w:p>
    <w:p w14:paraId="6D5FF915" w14:textId="77777777" w:rsidR="008F46DB" w:rsidRPr="000547CE" w:rsidRDefault="008F46DB" w:rsidP="008F46DB">
      <w:pPr>
        <w:jc w:val="both"/>
        <w:rPr>
          <w:color w:val="000000" w:themeColor="text1"/>
          <w:sz w:val="26"/>
          <w:szCs w:val="26"/>
        </w:rPr>
      </w:pPr>
    </w:p>
    <w:p w14:paraId="15E37B5D" w14:textId="77777777" w:rsidR="008F46DB" w:rsidRPr="000547CE" w:rsidRDefault="008F46DB" w:rsidP="008F46DB">
      <w:pPr>
        <w:jc w:val="both"/>
        <w:rPr>
          <w:color w:val="000000" w:themeColor="text1"/>
        </w:rPr>
      </w:pPr>
    </w:p>
    <w:bookmarkEnd w:id="0"/>
    <w:p w14:paraId="03DB5518" w14:textId="2641DD89" w:rsidR="00DE5808" w:rsidRPr="000547CE" w:rsidRDefault="00DE5808" w:rsidP="006402A1">
      <w:pPr>
        <w:snapToGrid w:val="0"/>
        <w:contextualSpacing/>
        <w:jc w:val="both"/>
        <w:rPr>
          <w:color w:val="000000" w:themeColor="text1"/>
        </w:rPr>
      </w:pPr>
    </w:p>
    <w:sectPr w:rsidR="00DE5808" w:rsidRPr="000547CE" w:rsidSect="00DA352B">
      <w:footerReference w:type="default" r:id="rId10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D8549B" w14:textId="77777777" w:rsidR="00E15D43" w:rsidRDefault="00E15D43">
      <w:r>
        <w:separator/>
      </w:r>
    </w:p>
  </w:endnote>
  <w:endnote w:type="continuationSeparator" w:id="0">
    <w:p w14:paraId="1D37FBAE" w14:textId="77777777" w:rsidR="00E15D43" w:rsidRDefault="00E15D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24452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11C6CF" w14:textId="77777777" w:rsidR="007B7F7B" w:rsidRDefault="007B7F7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3B04EFE1" w14:textId="77777777" w:rsidR="007B7F7B" w:rsidRDefault="007B7F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BB1F42" w14:textId="77777777" w:rsidR="00E15D43" w:rsidRDefault="00E15D43">
      <w:r>
        <w:separator/>
      </w:r>
    </w:p>
  </w:footnote>
  <w:footnote w:type="continuationSeparator" w:id="0">
    <w:p w14:paraId="2459D9F9" w14:textId="77777777" w:rsidR="00E15D43" w:rsidRDefault="00E15D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7C727A"/>
    <w:multiLevelType w:val="multilevel"/>
    <w:tmpl w:val="F4AAE4E4"/>
    <w:lvl w:ilvl="0">
      <w:start w:val="1"/>
      <w:numFmt w:val="bullet"/>
      <w:lvlText w:val=""/>
      <w:lvlJc w:val="left"/>
      <w:pPr>
        <w:tabs>
          <w:tab w:val="num" w:pos="927"/>
        </w:tabs>
        <w:ind w:left="927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647"/>
        </w:tabs>
        <w:ind w:left="1647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367"/>
        </w:tabs>
        <w:ind w:left="2367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087"/>
        </w:tabs>
        <w:ind w:left="3087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807"/>
        </w:tabs>
        <w:ind w:left="3807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527"/>
        </w:tabs>
        <w:ind w:left="4527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247"/>
        </w:tabs>
        <w:ind w:left="5247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967"/>
        </w:tabs>
        <w:ind w:left="5967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687"/>
        </w:tabs>
        <w:ind w:left="6687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CAB3B16"/>
    <w:multiLevelType w:val="hybridMultilevel"/>
    <w:tmpl w:val="FD2AB9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967C1E"/>
    <w:multiLevelType w:val="hybridMultilevel"/>
    <w:tmpl w:val="B99E527C"/>
    <w:lvl w:ilvl="0" w:tplc="08090001">
      <w:start w:val="1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74174A"/>
    <w:multiLevelType w:val="hybridMultilevel"/>
    <w:tmpl w:val="13702878"/>
    <w:lvl w:ilvl="0" w:tplc="24D8F2CC">
      <w:start w:val="11"/>
      <w:numFmt w:val="bullet"/>
      <w:lvlText w:val=""/>
      <w:lvlJc w:val="left"/>
      <w:pPr>
        <w:ind w:left="4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" w15:restartNumberingAfterBreak="0">
    <w:nsid w:val="7A34692B"/>
    <w:multiLevelType w:val="hybridMultilevel"/>
    <w:tmpl w:val="ED36E782"/>
    <w:lvl w:ilvl="0" w:tplc="44443392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A7F"/>
    <w:rsid w:val="000001DC"/>
    <w:rsid w:val="0000602A"/>
    <w:rsid w:val="000077C2"/>
    <w:rsid w:val="000111E4"/>
    <w:rsid w:val="000221A2"/>
    <w:rsid w:val="000265F7"/>
    <w:rsid w:val="00035D8C"/>
    <w:rsid w:val="00037F9B"/>
    <w:rsid w:val="0004058D"/>
    <w:rsid w:val="00047227"/>
    <w:rsid w:val="000547CE"/>
    <w:rsid w:val="000606BE"/>
    <w:rsid w:val="0006214B"/>
    <w:rsid w:val="0006384F"/>
    <w:rsid w:val="000740BA"/>
    <w:rsid w:val="000801F4"/>
    <w:rsid w:val="00096D9F"/>
    <w:rsid w:val="000A070A"/>
    <w:rsid w:val="000A2FDE"/>
    <w:rsid w:val="000B3A34"/>
    <w:rsid w:val="000B41F0"/>
    <w:rsid w:val="000B52F4"/>
    <w:rsid w:val="000B7499"/>
    <w:rsid w:val="000D2895"/>
    <w:rsid w:val="000D7DEC"/>
    <w:rsid w:val="000E0B27"/>
    <w:rsid w:val="000E4BB5"/>
    <w:rsid w:val="000F788B"/>
    <w:rsid w:val="0010372B"/>
    <w:rsid w:val="00106C08"/>
    <w:rsid w:val="00110D7E"/>
    <w:rsid w:val="001151B5"/>
    <w:rsid w:val="0011725B"/>
    <w:rsid w:val="00122853"/>
    <w:rsid w:val="00134EA6"/>
    <w:rsid w:val="00137050"/>
    <w:rsid w:val="00146615"/>
    <w:rsid w:val="00147EB7"/>
    <w:rsid w:val="00152113"/>
    <w:rsid w:val="0015439D"/>
    <w:rsid w:val="00155F3E"/>
    <w:rsid w:val="00161C45"/>
    <w:rsid w:val="001623E1"/>
    <w:rsid w:val="0016390D"/>
    <w:rsid w:val="00163A5C"/>
    <w:rsid w:val="00166186"/>
    <w:rsid w:val="00167582"/>
    <w:rsid w:val="00172F9D"/>
    <w:rsid w:val="00174A77"/>
    <w:rsid w:val="001754C7"/>
    <w:rsid w:val="00177786"/>
    <w:rsid w:val="001807E6"/>
    <w:rsid w:val="00181BA8"/>
    <w:rsid w:val="001867C4"/>
    <w:rsid w:val="00187309"/>
    <w:rsid w:val="001875D9"/>
    <w:rsid w:val="0019589B"/>
    <w:rsid w:val="001A4604"/>
    <w:rsid w:val="001A53F5"/>
    <w:rsid w:val="001B7FF8"/>
    <w:rsid w:val="001C0B66"/>
    <w:rsid w:val="001C26E8"/>
    <w:rsid w:val="001C48BC"/>
    <w:rsid w:val="001D2660"/>
    <w:rsid w:val="001D643F"/>
    <w:rsid w:val="001D6476"/>
    <w:rsid w:val="001E66A3"/>
    <w:rsid w:val="0020244D"/>
    <w:rsid w:val="00202BE4"/>
    <w:rsid w:val="00207758"/>
    <w:rsid w:val="002114F6"/>
    <w:rsid w:val="00211AE0"/>
    <w:rsid w:val="00214A17"/>
    <w:rsid w:val="00215185"/>
    <w:rsid w:val="002165E4"/>
    <w:rsid w:val="00222E98"/>
    <w:rsid w:val="00222FB7"/>
    <w:rsid w:val="00242AAD"/>
    <w:rsid w:val="0024437B"/>
    <w:rsid w:val="00246B8B"/>
    <w:rsid w:val="0025196C"/>
    <w:rsid w:val="00254AD5"/>
    <w:rsid w:val="00273A37"/>
    <w:rsid w:val="00276BD3"/>
    <w:rsid w:val="002771CD"/>
    <w:rsid w:val="0028378B"/>
    <w:rsid w:val="00283C68"/>
    <w:rsid w:val="0028417B"/>
    <w:rsid w:val="00291C33"/>
    <w:rsid w:val="002963FF"/>
    <w:rsid w:val="002A2701"/>
    <w:rsid w:val="002B7666"/>
    <w:rsid w:val="002C7CD7"/>
    <w:rsid w:val="002D16FC"/>
    <w:rsid w:val="002D7166"/>
    <w:rsid w:val="002E2622"/>
    <w:rsid w:val="002E581D"/>
    <w:rsid w:val="00300DE8"/>
    <w:rsid w:val="00315FB0"/>
    <w:rsid w:val="00320AB9"/>
    <w:rsid w:val="00321185"/>
    <w:rsid w:val="0032206D"/>
    <w:rsid w:val="00326B80"/>
    <w:rsid w:val="003274D9"/>
    <w:rsid w:val="00337368"/>
    <w:rsid w:val="003406D4"/>
    <w:rsid w:val="00341E9E"/>
    <w:rsid w:val="00343388"/>
    <w:rsid w:val="00344B55"/>
    <w:rsid w:val="00347A03"/>
    <w:rsid w:val="00370016"/>
    <w:rsid w:val="00375960"/>
    <w:rsid w:val="0038070D"/>
    <w:rsid w:val="00380B7A"/>
    <w:rsid w:val="00382FF3"/>
    <w:rsid w:val="0038703D"/>
    <w:rsid w:val="0039391A"/>
    <w:rsid w:val="00395BCE"/>
    <w:rsid w:val="00395E0D"/>
    <w:rsid w:val="003A1546"/>
    <w:rsid w:val="003B7172"/>
    <w:rsid w:val="003C5A94"/>
    <w:rsid w:val="003D236A"/>
    <w:rsid w:val="003D5BF6"/>
    <w:rsid w:val="003E6DB4"/>
    <w:rsid w:val="00404E64"/>
    <w:rsid w:val="00406F09"/>
    <w:rsid w:val="004102A6"/>
    <w:rsid w:val="00411341"/>
    <w:rsid w:val="004168BE"/>
    <w:rsid w:val="00420E9F"/>
    <w:rsid w:val="00421FDF"/>
    <w:rsid w:val="0043102A"/>
    <w:rsid w:val="00432065"/>
    <w:rsid w:val="00441752"/>
    <w:rsid w:val="00456984"/>
    <w:rsid w:val="00456C62"/>
    <w:rsid w:val="00462EBB"/>
    <w:rsid w:val="004825B5"/>
    <w:rsid w:val="00493618"/>
    <w:rsid w:val="004A22D9"/>
    <w:rsid w:val="004A77B5"/>
    <w:rsid w:val="004C0213"/>
    <w:rsid w:val="004C60C6"/>
    <w:rsid w:val="004D1731"/>
    <w:rsid w:val="004D5F30"/>
    <w:rsid w:val="004D7D19"/>
    <w:rsid w:val="004E10B7"/>
    <w:rsid w:val="004E1890"/>
    <w:rsid w:val="004E78BB"/>
    <w:rsid w:val="004F7741"/>
    <w:rsid w:val="0050546D"/>
    <w:rsid w:val="0051235D"/>
    <w:rsid w:val="00514B91"/>
    <w:rsid w:val="00527C1A"/>
    <w:rsid w:val="0053143B"/>
    <w:rsid w:val="0053209F"/>
    <w:rsid w:val="00535BF4"/>
    <w:rsid w:val="0054215B"/>
    <w:rsid w:val="00546A3A"/>
    <w:rsid w:val="005640E5"/>
    <w:rsid w:val="005702D9"/>
    <w:rsid w:val="00577E0E"/>
    <w:rsid w:val="0058237F"/>
    <w:rsid w:val="005973C0"/>
    <w:rsid w:val="005A1B40"/>
    <w:rsid w:val="005B2104"/>
    <w:rsid w:val="005B3A06"/>
    <w:rsid w:val="005B413E"/>
    <w:rsid w:val="005B476A"/>
    <w:rsid w:val="005C6821"/>
    <w:rsid w:val="005E2A38"/>
    <w:rsid w:val="005E5868"/>
    <w:rsid w:val="005F0884"/>
    <w:rsid w:val="00607267"/>
    <w:rsid w:val="0061502F"/>
    <w:rsid w:val="00635A98"/>
    <w:rsid w:val="006402A1"/>
    <w:rsid w:val="0064057C"/>
    <w:rsid w:val="006407E7"/>
    <w:rsid w:val="00645356"/>
    <w:rsid w:val="00650102"/>
    <w:rsid w:val="0065217B"/>
    <w:rsid w:val="006533BE"/>
    <w:rsid w:val="00667605"/>
    <w:rsid w:val="006701D2"/>
    <w:rsid w:val="006743DD"/>
    <w:rsid w:val="00681EFE"/>
    <w:rsid w:val="00694198"/>
    <w:rsid w:val="00695498"/>
    <w:rsid w:val="006C40E2"/>
    <w:rsid w:val="006C6449"/>
    <w:rsid w:val="006D0E4E"/>
    <w:rsid w:val="006D424B"/>
    <w:rsid w:val="006D64EE"/>
    <w:rsid w:val="006E2029"/>
    <w:rsid w:val="006F3A7F"/>
    <w:rsid w:val="006F42CF"/>
    <w:rsid w:val="007004B4"/>
    <w:rsid w:val="0070062B"/>
    <w:rsid w:val="007023E6"/>
    <w:rsid w:val="00706CB1"/>
    <w:rsid w:val="00707C99"/>
    <w:rsid w:val="007109C3"/>
    <w:rsid w:val="00712A15"/>
    <w:rsid w:val="0071376E"/>
    <w:rsid w:val="00722142"/>
    <w:rsid w:val="007324AD"/>
    <w:rsid w:val="00733FC5"/>
    <w:rsid w:val="007350D6"/>
    <w:rsid w:val="00741BC6"/>
    <w:rsid w:val="00743647"/>
    <w:rsid w:val="007502B1"/>
    <w:rsid w:val="007502C2"/>
    <w:rsid w:val="00754E9F"/>
    <w:rsid w:val="00757078"/>
    <w:rsid w:val="00764888"/>
    <w:rsid w:val="00766839"/>
    <w:rsid w:val="007816A8"/>
    <w:rsid w:val="00782E62"/>
    <w:rsid w:val="007861A3"/>
    <w:rsid w:val="007875BE"/>
    <w:rsid w:val="00791B9A"/>
    <w:rsid w:val="00791E34"/>
    <w:rsid w:val="0079231A"/>
    <w:rsid w:val="0079568B"/>
    <w:rsid w:val="007A0DB7"/>
    <w:rsid w:val="007A20EC"/>
    <w:rsid w:val="007A3DDF"/>
    <w:rsid w:val="007A49F7"/>
    <w:rsid w:val="007A4D47"/>
    <w:rsid w:val="007A6A92"/>
    <w:rsid w:val="007B0298"/>
    <w:rsid w:val="007B1438"/>
    <w:rsid w:val="007B4922"/>
    <w:rsid w:val="007B7F7B"/>
    <w:rsid w:val="007D0DBB"/>
    <w:rsid w:val="007D3254"/>
    <w:rsid w:val="007F079F"/>
    <w:rsid w:val="007F3293"/>
    <w:rsid w:val="007F7215"/>
    <w:rsid w:val="00801A5C"/>
    <w:rsid w:val="00805C06"/>
    <w:rsid w:val="0081111A"/>
    <w:rsid w:val="00824605"/>
    <w:rsid w:val="00827E53"/>
    <w:rsid w:val="008314BC"/>
    <w:rsid w:val="008321EE"/>
    <w:rsid w:val="00832864"/>
    <w:rsid w:val="008332E1"/>
    <w:rsid w:val="008353F5"/>
    <w:rsid w:val="00841956"/>
    <w:rsid w:val="00844C6A"/>
    <w:rsid w:val="008534EC"/>
    <w:rsid w:val="0085543A"/>
    <w:rsid w:val="00857E1B"/>
    <w:rsid w:val="0086540C"/>
    <w:rsid w:val="00867BF8"/>
    <w:rsid w:val="0087292F"/>
    <w:rsid w:val="00877179"/>
    <w:rsid w:val="008772BF"/>
    <w:rsid w:val="008925FC"/>
    <w:rsid w:val="00896C02"/>
    <w:rsid w:val="008A0CB5"/>
    <w:rsid w:val="008A190A"/>
    <w:rsid w:val="008A7A9E"/>
    <w:rsid w:val="008B4AF2"/>
    <w:rsid w:val="008C1D46"/>
    <w:rsid w:val="008C7D94"/>
    <w:rsid w:val="008D0574"/>
    <w:rsid w:val="008E6306"/>
    <w:rsid w:val="008E68ED"/>
    <w:rsid w:val="008F46DB"/>
    <w:rsid w:val="008F48F7"/>
    <w:rsid w:val="009036CB"/>
    <w:rsid w:val="009044A1"/>
    <w:rsid w:val="00906026"/>
    <w:rsid w:val="00906677"/>
    <w:rsid w:val="00910999"/>
    <w:rsid w:val="0091208E"/>
    <w:rsid w:val="009166E4"/>
    <w:rsid w:val="009242D2"/>
    <w:rsid w:val="00925F14"/>
    <w:rsid w:val="009302B8"/>
    <w:rsid w:val="009314C6"/>
    <w:rsid w:val="0094066C"/>
    <w:rsid w:val="00940BEC"/>
    <w:rsid w:val="0094732B"/>
    <w:rsid w:val="009536F0"/>
    <w:rsid w:val="00954D6A"/>
    <w:rsid w:val="00957C57"/>
    <w:rsid w:val="00957E93"/>
    <w:rsid w:val="00963F9F"/>
    <w:rsid w:val="00973DC2"/>
    <w:rsid w:val="0097568F"/>
    <w:rsid w:val="009770E1"/>
    <w:rsid w:val="00985B63"/>
    <w:rsid w:val="0099382F"/>
    <w:rsid w:val="00994B2C"/>
    <w:rsid w:val="00995E5D"/>
    <w:rsid w:val="00997F4D"/>
    <w:rsid w:val="009A0E2C"/>
    <w:rsid w:val="009A2036"/>
    <w:rsid w:val="009A434D"/>
    <w:rsid w:val="009B2C57"/>
    <w:rsid w:val="009C113C"/>
    <w:rsid w:val="009C2643"/>
    <w:rsid w:val="009C39DD"/>
    <w:rsid w:val="009C6A66"/>
    <w:rsid w:val="009D301D"/>
    <w:rsid w:val="009D71BF"/>
    <w:rsid w:val="009D784F"/>
    <w:rsid w:val="009F772A"/>
    <w:rsid w:val="00A02075"/>
    <w:rsid w:val="00A03345"/>
    <w:rsid w:val="00A1320A"/>
    <w:rsid w:val="00A158B9"/>
    <w:rsid w:val="00A15BAB"/>
    <w:rsid w:val="00A17C5D"/>
    <w:rsid w:val="00A207D3"/>
    <w:rsid w:val="00A2132E"/>
    <w:rsid w:val="00A22096"/>
    <w:rsid w:val="00A227E4"/>
    <w:rsid w:val="00A2704F"/>
    <w:rsid w:val="00A316E5"/>
    <w:rsid w:val="00A37F83"/>
    <w:rsid w:val="00A46A79"/>
    <w:rsid w:val="00A4797A"/>
    <w:rsid w:val="00A50843"/>
    <w:rsid w:val="00A509F2"/>
    <w:rsid w:val="00A524DE"/>
    <w:rsid w:val="00A569EA"/>
    <w:rsid w:val="00A61698"/>
    <w:rsid w:val="00A65748"/>
    <w:rsid w:val="00A72A63"/>
    <w:rsid w:val="00A746A7"/>
    <w:rsid w:val="00A764F4"/>
    <w:rsid w:val="00A77412"/>
    <w:rsid w:val="00A8242B"/>
    <w:rsid w:val="00A875C8"/>
    <w:rsid w:val="00A87786"/>
    <w:rsid w:val="00A920F3"/>
    <w:rsid w:val="00AA68E4"/>
    <w:rsid w:val="00AC0016"/>
    <w:rsid w:val="00AC0F13"/>
    <w:rsid w:val="00AC2F2A"/>
    <w:rsid w:val="00AD10BD"/>
    <w:rsid w:val="00AD2078"/>
    <w:rsid w:val="00AE1CAD"/>
    <w:rsid w:val="00AE2DE9"/>
    <w:rsid w:val="00AE3858"/>
    <w:rsid w:val="00AE5F97"/>
    <w:rsid w:val="00AF3048"/>
    <w:rsid w:val="00AF4F1D"/>
    <w:rsid w:val="00AF55FA"/>
    <w:rsid w:val="00B020A0"/>
    <w:rsid w:val="00B05E0A"/>
    <w:rsid w:val="00B16355"/>
    <w:rsid w:val="00B2231C"/>
    <w:rsid w:val="00B23E44"/>
    <w:rsid w:val="00B2456C"/>
    <w:rsid w:val="00B410FC"/>
    <w:rsid w:val="00B5262F"/>
    <w:rsid w:val="00B54FDE"/>
    <w:rsid w:val="00B634B0"/>
    <w:rsid w:val="00B66FD4"/>
    <w:rsid w:val="00B81189"/>
    <w:rsid w:val="00B82C9E"/>
    <w:rsid w:val="00B8454B"/>
    <w:rsid w:val="00B8520C"/>
    <w:rsid w:val="00B8611D"/>
    <w:rsid w:val="00B86E07"/>
    <w:rsid w:val="00BA31A5"/>
    <w:rsid w:val="00BB04A7"/>
    <w:rsid w:val="00BB2EB8"/>
    <w:rsid w:val="00BB5CEE"/>
    <w:rsid w:val="00BD209A"/>
    <w:rsid w:val="00BE0C0D"/>
    <w:rsid w:val="00BE1299"/>
    <w:rsid w:val="00BE3FB4"/>
    <w:rsid w:val="00BF1A3B"/>
    <w:rsid w:val="00BF21D5"/>
    <w:rsid w:val="00C02B5A"/>
    <w:rsid w:val="00C05C83"/>
    <w:rsid w:val="00C1128F"/>
    <w:rsid w:val="00C17D1F"/>
    <w:rsid w:val="00C20875"/>
    <w:rsid w:val="00C25279"/>
    <w:rsid w:val="00C25D04"/>
    <w:rsid w:val="00C35C56"/>
    <w:rsid w:val="00C511E8"/>
    <w:rsid w:val="00C53DED"/>
    <w:rsid w:val="00C556CB"/>
    <w:rsid w:val="00C56948"/>
    <w:rsid w:val="00C57B24"/>
    <w:rsid w:val="00C64CC5"/>
    <w:rsid w:val="00C67F6A"/>
    <w:rsid w:val="00C764C5"/>
    <w:rsid w:val="00C90DFA"/>
    <w:rsid w:val="00C911AD"/>
    <w:rsid w:val="00C91718"/>
    <w:rsid w:val="00C91D4F"/>
    <w:rsid w:val="00C947B5"/>
    <w:rsid w:val="00C95D9C"/>
    <w:rsid w:val="00C96504"/>
    <w:rsid w:val="00CA234D"/>
    <w:rsid w:val="00CA6092"/>
    <w:rsid w:val="00CA6241"/>
    <w:rsid w:val="00CB001F"/>
    <w:rsid w:val="00CB6460"/>
    <w:rsid w:val="00CD3A59"/>
    <w:rsid w:val="00CD537A"/>
    <w:rsid w:val="00CD759F"/>
    <w:rsid w:val="00CE4C42"/>
    <w:rsid w:val="00CE4E21"/>
    <w:rsid w:val="00D01867"/>
    <w:rsid w:val="00D15266"/>
    <w:rsid w:val="00D16D68"/>
    <w:rsid w:val="00D26791"/>
    <w:rsid w:val="00D41A80"/>
    <w:rsid w:val="00D45A49"/>
    <w:rsid w:val="00D46D0C"/>
    <w:rsid w:val="00D61B5D"/>
    <w:rsid w:val="00D63BC8"/>
    <w:rsid w:val="00D662A1"/>
    <w:rsid w:val="00D722C5"/>
    <w:rsid w:val="00D7598F"/>
    <w:rsid w:val="00D8742B"/>
    <w:rsid w:val="00D9226D"/>
    <w:rsid w:val="00D93519"/>
    <w:rsid w:val="00D963C1"/>
    <w:rsid w:val="00D968A9"/>
    <w:rsid w:val="00DA0517"/>
    <w:rsid w:val="00DA1B9E"/>
    <w:rsid w:val="00DA23B4"/>
    <w:rsid w:val="00DA352B"/>
    <w:rsid w:val="00DC2047"/>
    <w:rsid w:val="00DD5E69"/>
    <w:rsid w:val="00DE0DAB"/>
    <w:rsid w:val="00DE1536"/>
    <w:rsid w:val="00DE5808"/>
    <w:rsid w:val="00DE7104"/>
    <w:rsid w:val="00DE772C"/>
    <w:rsid w:val="00E10660"/>
    <w:rsid w:val="00E11688"/>
    <w:rsid w:val="00E13050"/>
    <w:rsid w:val="00E15D43"/>
    <w:rsid w:val="00E16E89"/>
    <w:rsid w:val="00E24F05"/>
    <w:rsid w:val="00E32F95"/>
    <w:rsid w:val="00E35984"/>
    <w:rsid w:val="00E36734"/>
    <w:rsid w:val="00E447A6"/>
    <w:rsid w:val="00E505DB"/>
    <w:rsid w:val="00E5558F"/>
    <w:rsid w:val="00E5606C"/>
    <w:rsid w:val="00E5628E"/>
    <w:rsid w:val="00E6399B"/>
    <w:rsid w:val="00E74700"/>
    <w:rsid w:val="00E918A8"/>
    <w:rsid w:val="00E94D9B"/>
    <w:rsid w:val="00EA2171"/>
    <w:rsid w:val="00EA7CF6"/>
    <w:rsid w:val="00EA7F2E"/>
    <w:rsid w:val="00ED3A06"/>
    <w:rsid w:val="00ED3FC9"/>
    <w:rsid w:val="00ED408B"/>
    <w:rsid w:val="00ED4EDA"/>
    <w:rsid w:val="00ED50DF"/>
    <w:rsid w:val="00EE003C"/>
    <w:rsid w:val="00EE54DE"/>
    <w:rsid w:val="00EF56E5"/>
    <w:rsid w:val="00EF76C0"/>
    <w:rsid w:val="00F11834"/>
    <w:rsid w:val="00F15F8B"/>
    <w:rsid w:val="00F23A86"/>
    <w:rsid w:val="00F24A54"/>
    <w:rsid w:val="00F27D80"/>
    <w:rsid w:val="00F33458"/>
    <w:rsid w:val="00F34D2B"/>
    <w:rsid w:val="00F50F72"/>
    <w:rsid w:val="00F524B3"/>
    <w:rsid w:val="00F57FB8"/>
    <w:rsid w:val="00F76C78"/>
    <w:rsid w:val="00F80865"/>
    <w:rsid w:val="00F825A2"/>
    <w:rsid w:val="00F84FDB"/>
    <w:rsid w:val="00F86DF8"/>
    <w:rsid w:val="00F86F32"/>
    <w:rsid w:val="00F90EAC"/>
    <w:rsid w:val="00F930C1"/>
    <w:rsid w:val="00F95559"/>
    <w:rsid w:val="00FA23A5"/>
    <w:rsid w:val="00FA24F8"/>
    <w:rsid w:val="00FA5406"/>
    <w:rsid w:val="00FC0298"/>
    <w:rsid w:val="00FC2FEF"/>
    <w:rsid w:val="00FC450F"/>
    <w:rsid w:val="00FD4798"/>
    <w:rsid w:val="00FE0878"/>
    <w:rsid w:val="00FE0DD8"/>
    <w:rsid w:val="00FF07AA"/>
    <w:rsid w:val="00FF2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A0958"/>
  <w15:docId w15:val="{E3B9BBCD-9075-4B7A-9ECE-7322C669F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3A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844C6A"/>
    <w:pPr>
      <w:spacing w:before="75" w:after="75"/>
      <w:outlineLvl w:val="3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44C6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sejournal1">
    <w:name w:val="se_journal1"/>
    <w:basedOn w:val="DefaultParagraphFont"/>
    <w:rsid w:val="008321EE"/>
    <w:rPr>
      <w:b w:val="0"/>
      <w:bCs w:val="0"/>
      <w:i/>
      <w:iCs/>
      <w:color w:val="000000"/>
      <w:sz w:val="22"/>
      <w:szCs w:val="22"/>
    </w:rPr>
  </w:style>
  <w:style w:type="paragraph" w:styleId="NormalWeb">
    <w:name w:val="Normal (Web)"/>
    <w:basedOn w:val="Normal"/>
    <w:uiPriority w:val="99"/>
    <w:rsid w:val="008321EE"/>
    <w:pPr>
      <w:spacing w:before="100" w:beforeAutospacing="1" w:after="100" w:afterAutospacing="1" w:line="360" w:lineRule="auto"/>
    </w:pPr>
    <w:rPr>
      <w:color w:val="000000"/>
    </w:rPr>
  </w:style>
  <w:style w:type="character" w:customStyle="1" w:styleId="volume">
    <w:name w:val="volume"/>
    <w:basedOn w:val="DefaultParagraphFont"/>
    <w:rsid w:val="008321EE"/>
  </w:style>
  <w:style w:type="character" w:customStyle="1" w:styleId="pages">
    <w:name w:val="pages"/>
    <w:basedOn w:val="DefaultParagraphFont"/>
    <w:rsid w:val="008321EE"/>
  </w:style>
  <w:style w:type="paragraph" w:customStyle="1" w:styleId="desc1">
    <w:name w:val="desc1"/>
    <w:basedOn w:val="Normal"/>
    <w:rsid w:val="008321EE"/>
    <w:rPr>
      <w:sz w:val="26"/>
      <w:szCs w:val="26"/>
    </w:rPr>
  </w:style>
  <w:style w:type="character" w:customStyle="1" w:styleId="jrnl">
    <w:name w:val="jrnl"/>
    <w:basedOn w:val="DefaultParagraphFont"/>
    <w:rsid w:val="008321EE"/>
  </w:style>
  <w:style w:type="character" w:styleId="Strong">
    <w:name w:val="Strong"/>
    <w:uiPriority w:val="22"/>
    <w:qFormat/>
    <w:rsid w:val="008321EE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2114F6"/>
    <w:pPr>
      <w:tabs>
        <w:tab w:val="center" w:pos="4513"/>
        <w:tab w:val="right" w:pos="9026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114F6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920F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20F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0F3"/>
    <w:rPr>
      <w:rFonts w:ascii="Tahoma" w:eastAsia="Times New Roman" w:hAnsi="Tahoma" w:cs="Tahoma"/>
      <w:sz w:val="16"/>
      <w:szCs w:val="16"/>
      <w:lang w:eastAsia="en-GB"/>
    </w:rPr>
  </w:style>
  <w:style w:type="paragraph" w:styleId="ListParagraph">
    <w:name w:val="List Paragraph"/>
    <w:basedOn w:val="Normal"/>
    <w:uiPriority w:val="34"/>
    <w:qFormat/>
    <w:rsid w:val="00694198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F930C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A1B40"/>
    <w:rPr>
      <w:sz w:val="16"/>
      <w:szCs w:val="16"/>
    </w:rPr>
  </w:style>
  <w:style w:type="character" w:styleId="Emphasis">
    <w:name w:val="Emphasis"/>
    <w:uiPriority w:val="20"/>
    <w:qFormat/>
    <w:rsid w:val="001807E6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11725B"/>
    <w:rPr>
      <w:noProof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1725B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highwire-cite-metadata-doi">
    <w:name w:val="highwire-cite-metadata-doi"/>
    <w:rsid w:val="004C60C6"/>
    <w:rPr>
      <w:sz w:val="24"/>
      <w:szCs w:val="24"/>
      <w:bdr w:val="none" w:sz="0" w:space="0" w:color="auto" w:frame="1"/>
      <w:vertAlign w:val="baseline"/>
    </w:rPr>
  </w:style>
  <w:style w:type="character" w:customStyle="1" w:styleId="label1">
    <w:name w:val="label1"/>
    <w:rsid w:val="004C60C6"/>
    <w:rPr>
      <w:b/>
      <w:bCs/>
      <w:sz w:val="24"/>
      <w:szCs w:val="24"/>
      <w:bdr w:val="none" w:sz="0" w:space="0" w:color="auto" w:frame="1"/>
      <w:vertAlign w:val="baseline"/>
    </w:rPr>
  </w:style>
  <w:style w:type="character" w:customStyle="1" w:styleId="rprtid1">
    <w:name w:val="rprtid1"/>
    <w:rsid w:val="004C60C6"/>
    <w:rPr>
      <w:vanish w:val="0"/>
      <w:webHidden w:val="0"/>
      <w:color w:val="696969"/>
      <w:specVanish w:val="0"/>
    </w:rPr>
  </w:style>
  <w:style w:type="paragraph" w:styleId="PlainText">
    <w:name w:val="Plain Text"/>
    <w:basedOn w:val="Normal"/>
    <w:link w:val="PlainTextChar"/>
    <w:uiPriority w:val="99"/>
    <w:unhideWhenUsed/>
    <w:rsid w:val="004C60C6"/>
    <w:rPr>
      <w:rFonts w:ascii="Calibri" w:eastAsia="Calibri" w:hAnsi="Calibr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4C60C6"/>
    <w:rPr>
      <w:rFonts w:ascii="Calibri" w:eastAsia="Calibri" w:hAnsi="Calibri" w:cs="Times New Roman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F80865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F07A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07AA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42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42CF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42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42CF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orcid-id-https">
    <w:name w:val="orcid-id-https"/>
    <w:basedOn w:val="DefaultParagraphFont"/>
    <w:rsid w:val="001228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226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8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084D207F34E0429881E32D7BDB6821" ma:contentTypeVersion="13" ma:contentTypeDescription="Create a new document." ma:contentTypeScope="" ma:versionID="90706c9fe7eda0941e78ee523c610838">
  <xsd:schema xmlns:xsd="http://www.w3.org/2001/XMLSchema" xmlns:xs="http://www.w3.org/2001/XMLSchema" xmlns:p="http://schemas.microsoft.com/office/2006/metadata/properties" xmlns:ns3="761bdac0-0fdf-4868-891d-695532951a43" xmlns:ns4="ed2aff59-ff6f-4e43-9acd-314cdfa9b00f" targetNamespace="http://schemas.microsoft.com/office/2006/metadata/properties" ma:root="true" ma:fieldsID="6307cf72c049e068f8007eb17dfa4eb7" ns3:_="" ns4:_="">
    <xsd:import namespace="761bdac0-0fdf-4868-891d-695532951a43"/>
    <xsd:import namespace="ed2aff59-ff6f-4e43-9acd-314cdfa9b00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1bdac0-0fdf-4868-891d-695532951a4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2aff59-ff6f-4e43-9acd-314cdfa9b0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4D52481-F9D8-47C3-B72D-5162364C18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1bdac0-0fdf-4868-891d-695532951a43"/>
    <ds:schemaRef ds:uri="ed2aff59-ff6f-4e43-9acd-314cdfa9b0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CC90303-B390-4954-9CEB-6A03D8EA8FC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29789F5-69D2-430B-8F4A-A67628D6554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a Dunne</dc:creator>
  <cp:keywords/>
  <dc:description/>
  <cp:lastModifiedBy>Steve</cp:lastModifiedBy>
  <cp:revision>3</cp:revision>
  <cp:lastPrinted>2020-08-05T17:30:00Z</cp:lastPrinted>
  <dcterms:created xsi:type="dcterms:W3CDTF">2020-09-01T20:32:00Z</dcterms:created>
  <dcterms:modified xsi:type="dcterms:W3CDTF">2020-09-01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084D207F34E0429881E32D7BDB6821</vt:lpwstr>
  </property>
</Properties>
</file>